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E360D" w14:textId="567CE4E3" w:rsidR="00572ABB" w:rsidRPr="003879FE" w:rsidRDefault="00B0627E">
      <w:pPr>
        <w:rPr>
          <w:rFonts w:ascii="Times New Roman" w:hAnsi="Times New Roman" w:cs="Times New Roman"/>
          <w:sz w:val="24"/>
          <w:szCs w:val="24"/>
        </w:rPr>
      </w:pPr>
      <w:r w:rsidRPr="003879F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E758F" w:rsidRPr="003879F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FE6C3A" w:rsidRPr="003879F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C1AD8" w:rsidRPr="003879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C1AD8" w:rsidRPr="003879FE">
        <w:rPr>
          <w:rFonts w:ascii="Times New Roman" w:hAnsi="Times New Roman" w:cs="Times New Roman"/>
          <w:sz w:val="24"/>
          <w:szCs w:val="24"/>
        </w:rPr>
        <w:t xml:space="preserve"> Detailed risk of bias </w:t>
      </w:r>
      <w:r w:rsidRPr="003879FE">
        <w:rPr>
          <w:rFonts w:ascii="Times New Roman" w:hAnsi="Times New Roman" w:cs="Times New Roman"/>
          <w:sz w:val="24"/>
          <w:szCs w:val="24"/>
        </w:rPr>
        <w:t>assessment</w:t>
      </w:r>
      <w:r w:rsidR="002C1AD8" w:rsidRPr="003879FE">
        <w:rPr>
          <w:rFonts w:ascii="Times New Roman" w:hAnsi="Times New Roman" w:cs="Times New Roman"/>
          <w:sz w:val="24"/>
          <w:szCs w:val="24"/>
        </w:rPr>
        <w:t xml:space="preserve"> of </w:t>
      </w:r>
      <w:r w:rsidR="00B22A27">
        <w:rPr>
          <w:rFonts w:ascii="Times New Roman" w:hAnsi="Times New Roman" w:cs="Times New Roman"/>
          <w:sz w:val="24"/>
          <w:szCs w:val="24"/>
        </w:rPr>
        <w:t xml:space="preserve">included </w:t>
      </w:r>
      <w:r w:rsidR="002C1AD8" w:rsidRPr="003879FE">
        <w:rPr>
          <w:rFonts w:ascii="Times New Roman" w:hAnsi="Times New Roman" w:cs="Times New Roman"/>
          <w:sz w:val="24"/>
          <w:szCs w:val="24"/>
        </w:rPr>
        <w:t xml:space="preserve">RCTs using the Cochrane risk of bias too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482"/>
        <w:gridCol w:w="7048"/>
      </w:tblGrid>
      <w:tr w:rsidR="00BD1A54" w:rsidRPr="003879FE" w14:paraId="1D63919C" w14:textId="77777777" w:rsidTr="0089565F">
        <w:tc>
          <w:tcPr>
            <w:tcW w:w="0" w:type="auto"/>
            <w:gridSpan w:val="3"/>
            <w:vAlign w:val="center"/>
          </w:tcPr>
          <w:p w14:paraId="217B972E" w14:textId="4ADF4035" w:rsidR="00BD1A54" w:rsidRPr="003879FE" w:rsidRDefault="00BD1A54" w:rsidP="00895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er, K. et al. 2015</w:t>
            </w:r>
            <w:r w:rsidR="00F27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3</w:t>
            </w:r>
            <w:r w:rsidR="002B3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F27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E758F" w:rsidRPr="003879FE" w14:paraId="78F3747A" w14:textId="77777777" w:rsidTr="0089565F">
        <w:tc>
          <w:tcPr>
            <w:tcW w:w="0" w:type="auto"/>
            <w:vAlign w:val="center"/>
          </w:tcPr>
          <w:p w14:paraId="46CAC5E4" w14:textId="28CB2B4E" w:rsidR="005E758F" w:rsidRPr="003879FE" w:rsidRDefault="005E758F" w:rsidP="00C76F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0" w:type="auto"/>
            <w:vAlign w:val="center"/>
          </w:tcPr>
          <w:p w14:paraId="6C16A28D" w14:textId="2D2C0AC3" w:rsidR="005E758F" w:rsidRPr="003879FE" w:rsidRDefault="00B0627E" w:rsidP="00C76F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’s judgement</w:t>
            </w:r>
          </w:p>
        </w:tc>
        <w:tc>
          <w:tcPr>
            <w:tcW w:w="0" w:type="auto"/>
            <w:vAlign w:val="center"/>
          </w:tcPr>
          <w:p w14:paraId="3B66FC8D" w14:textId="26EBDB39" w:rsidR="005E758F" w:rsidRPr="003879FE" w:rsidRDefault="00B0627E" w:rsidP="00895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3815AC" w:rsidRPr="003879FE" w14:paraId="35393308" w14:textId="77777777" w:rsidTr="00C76FF7">
        <w:tc>
          <w:tcPr>
            <w:tcW w:w="0" w:type="auto"/>
            <w:vAlign w:val="center"/>
          </w:tcPr>
          <w:p w14:paraId="2EC8628F" w14:textId="3A930746" w:rsidR="003815AC" w:rsidRPr="003879FE" w:rsidRDefault="003815AC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  <w:vAlign w:val="center"/>
          </w:tcPr>
          <w:p w14:paraId="5879D3B3" w14:textId="52C9B963" w:rsidR="003815AC" w:rsidRPr="003879FE" w:rsidRDefault="0067797C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54BB6C5E" w14:textId="6173C1B6" w:rsidR="003815AC" w:rsidRPr="003879FE" w:rsidRDefault="0067797C" w:rsidP="00C76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Patients were randomly assigned 3:1 to receive small particle [...] HA [...] or no treatment."</w:t>
            </w:r>
          </w:p>
        </w:tc>
      </w:tr>
      <w:tr w:rsidR="005E758F" w:rsidRPr="003879FE" w14:paraId="39E5F7CE" w14:textId="77777777" w:rsidTr="00C76FF7">
        <w:tc>
          <w:tcPr>
            <w:tcW w:w="0" w:type="auto"/>
            <w:vAlign w:val="center"/>
          </w:tcPr>
          <w:p w14:paraId="6E678E6C" w14:textId="53DAF8F0" w:rsidR="005E758F" w:rsidRPr="003879FE" w:rsidRDefault="00215A09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  <w:vAlign w:val="center"/>
          </w:tcPr>
          <w:p w14:paraId="15CFC13E" w14:textId="1B13040C" w:rsidR="005E758F" w:rsidRPr="003879FE" w:rsidRDefault="0067797C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5E3532AD" w14:textId="427F09C3" w:rsidR="005E758F" w:rsidRPr="003879FE" w:rsidRDefault="00177FA5" w:rsidP="00C76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centralized randomization system was used"</w:t>
            </w:r>
          </w:p>
        </w:tc>
      </w:tr>
      <w:tr w:rsidR="005E758F" w:rsidRPr="003879FE" w14:paraId="4C948A84" w14:textId="77777777" w:rsidTr="00C76FF7">
        <w:tc>
          <w:tcPr>
            <w:tcW w:w="0" w:type="auto"/>
            <w:vAlign w:val="center"/>
          </w:tcPr>
          <w:p w14:paraId="46607553" w14:textId="3018900A" w:rsidR="005E758F" w:rsidRPr="003879FE" w:rsidRDefault="00215A09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0" w:type="auto"/>
            <w:vAlign w:val="center"/>
          </w:tcPr>
          <w:p w14:paraId="7D81C2AC" w14:textId="6DDCCFD1" w:rsidR="005E758F" w:rsidRPr="003879FE" w:rsidRDefault="00177FA5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0" w:type="auto"/>
            <w:vAlign w:val="center"/>
          </w:tcPr>
          <w:p w14:paraId="7616324C" w14:textId="22258385" w:rsidR="005E758F" w:rsidRPr="003879FE" w:rsidRDefault="00177FA5" w:rsidP="00C76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Comment: no </w:t>
            </w:r>
            <w:r w:rsidR="004F0BB1" w:rsidRPr="003879FE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 was applied on the treating investigator and participants.</w:t>
            </w:r>
          </w:p>
        </w:tc>
      </w:tr>
      <w:tr w:rsidR="005E758F" w:rsidRPr="003879FE" w14:paraId="6C57D137" w14:textId="77777777" w:rsidTr="00C76FF7">
        <w:tc>
          <w:tcPr>
            <w:tcW w:w="0" w:type="auto"/>
            <w:vAlign w:val="center"/>
          </w:tcPr>
          <w:p w14:paraId="7992BBFF" w14:textId="7C20E51B" w:rsidR="005E758F" w:rsidRPr="003879FE" w:rsidRDefault="00215A09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0" w:type="auto"/>
            <w:vAlign w:val="center"/>
          </w:tcPr>
          <w:p w14:paraId="0D4321DF" w14:textId="16163A4B" w:rsidR="005E758F" w:rsidRPr="003879FE" w:rsidRDefault="00177FA5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637721C8" w14:textId="1AA8D1F3" w:rsidR="005E758F" w:rsidRPr="003879FE" w:rsidRDefault="00177FA5" w:rsidP="00C76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evaluator-blinded study"</w:t>
            </w:r>
          </w:p>
        </w:tc>
      </w:tr>
      <w:tr w:rsidR="003815AC" w:rsidRPr="003879FE" w14:paraId="34399952" w14:textId="77777777" w:rsidTr="00C76FF7">
        <w:tc>
          <w:tcPr>
            <w:tcW w:w="0" w:type="auto"/>
            <w:vAlign w:val="center"/>
          </w:tcPr>
          <w:p w14:paraId="5FBD099F" w14:textId="3BAAF637" w:rsidR="003815AC" w:rsidRPr="003879FE" w:rsidRDefault="00215A09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0" w:type="auto"/>
            <w:vAlign w:val="center"/>
          </w:tcPr>
          <w:p w14:paraId="7226FDFD" w14:textId="143277F8" w:rsidR="003815AC" w:rsidRPr="003879FE" w:rsidRDefault="00177FA5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5CEABBF5" w14:textId="2C8F8EFB" w:rsidR="003815AC" w:rsidRPr="003879FE" w:rsidRDefault="00177FA5" w:rsidP="00C76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A total of199 patients completed the study (91%). No patient discontinued because of AEs; main reasons were lost to follow-up (6%) and withdrawal of consent (3%)."</w:t>
            </w:r>
          </w:p>
        </w:tc>
      </w:tr>
      <w:tr w:rsidR="005E758F" w:rsidRPr="003879FE" w14:paraId="069A9FB3" w14:textId="77777777" w:rsidTr="00C76FF7">
        <w:tc>
          <w:tcPr>
            <w:tcW w:w="0" w:type="auto"/>
            <w:vAlign w:val="center"/>
          </w:tcPr>
          <w:p w14:paraId="000229D7" w14:textId="13D6AB5B" w:rsidR="005E758F" w:rsidRPr="003879FE" w:rsidRDefault="00215A09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  <w:vAlign w:val="center"/>
          </w:tcPr>
          <w:p w14:paraId="6E0BBE25" w14:textId="27E5FFCC" w:rsidR="005E758F" w:rsidRPr="003879FE" w:rsidRDefault="00177FA5" w:rsidP="00C76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  <w:vAlign w:val="center"/>
          </w:tcPr>
          <w:p w14:paraId="538A959E" w14:textId="534F23F0" w:rsidR="00CB44EE" w:rsidRPr="003879FE" w:rsidRDefault="007057AD" w:rsidP="00C76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Comment: No access to study protocol or trial registry entry, but no intext evidence of reporting bias.</w:t>
            </w:r>
          </w:p>
        </w:tc>
      </w:tr>
      <w:tr w:rsidR="00BD1A54" w:rsidRPr="003879FE" w14:paraId="4FA6ACC7" w14:textId="77777777" w:rsidTr="00CE0F65">
        <w:tc>
          <w:tcPr>
            <w:tcW w:w="0" w:type="auto"/>
            <w:gridSpan w:val="3"/>
          </w:tcPr>
          <w:p w14:paraId="7B679406" w14:textId="631B6B75" w:rsidR="00BD1A54" w:rsidRPr="003879FE" w:rsidRDefault="00BD1A54" w:rsidP="00BD1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ruthers, A. et al. 2010</w:t>
            </w:r>
            <w:r w:rsidR="00F27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4</w:t>
            </w:r>
            <w:r w:rsidR="002B3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F27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B44EE" w:rsidRPr="003879FE" w14:paraId="3D9A1CAD" w14:textId="77777777" w:rsidTr="0089565F">
        <w:tc>
          <w:tcPr>
            <w:tcW w:w="0" w:type="auto"/>
            <w:vAlign w:val="center"/>
          </w:tcPr>
          <w:p w14:paraId="165D0283" w14:textId="5C4ADC0F" w:rsidR="00CB44EE" w:rsidRPr="003879FE" w:rsidRDefault="00CB44EE" w:rsidP="00895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0" w:type="auto"/>
            <w:vAlign w:val="center"/>
          </w:tcPr>
          <w:p w14:paraId="09362B8B" w14:textId="3EE902AB" w:rsidR="00CB44EE" w:rsidRPr="003879FE" w:rsidRDefault="00CB44EE" w:rsidP="00895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’s judgement</w:t>
            </w:r>
          </w:p>
        </w:tc>
        <w:tc>
          <w:tcPr>
            <w:tcW w:w="0" w:type="auto"/>
            <w:vAlign w:val="center"/>
          </w:tcPr>
          <w:p w14:paraId="7E311FB3" w14:textId="0C181E16" w:rsidR="00CB44EE" w:rsidRPr="003879FE" w:rsidRDefault="00CB44EE" w:rsidP="00895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23417E" w:rsidRPr="003879FE" w14:paraId="13141D0B" w14:textId="77777777" w:rsidTr="0089565F">
        <w:tc>
          <w:tcPr>
            <w:tcW w:w="0" w:type="auto"/>
            <w:vAlign w:val="center"/>
          </w:tcPr>
          <w:p w14:paraId="37490CCA" w14:textId="05AAE52C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  <w:vAlign w:val="center"/>
          </w:tcPr>
          <w:p w14:paraId="087C6712" w14:textId="2A54A7F4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278ACE2B" w14:textId="45C33CFC" w:rsidR="0023417E" w:rsidRPr="003879FE" w:rsidRDefault="0023417E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multicenter (3 site), prospective, single-blind, randomized, parallel-group study..."</w:t>
            </w:r>
          </w:p>
        </w:tc>
      </w:tr>
      <w:tr w:rsidR="0023417E" w:rsidRPr="003879FE" w14:paraId="388C69A4" w14:textId="77777777" w:rsidTr="0089565F">
        <w:tc>
          <w:tcPr>
            <w:tcW w:w="0" w:type="auto"/>
            <w:vAlign w:val="center"/>
          </w:tcPr>
          <w:p w14:paraId="54342BC4" w14:textId="7DBD7B30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  <w:vAlign w:val="center"/>
          </w:tcPr>
          <w:p w14:paraId="707FE3A7" w14:textId="14B951A5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  <w:vAlign w:val="center"/>
          </w:tcPr>
          <w:p w14:paraId="754D7B9F" w14:textId="0E222AAA" w:rsidR="0023417E" w:rsidRPr="003879FE" w:rsidRDefault="0023417E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Comment: no description of method used for allocation concealment.</w:t>
            </w:r>
          </w:p>
        </w:tc>
      </w:tr>
      <w:tr w:rsidR="0023417E" w:rsidRPr="003879FE" w14:paraId="1E30CF06" w14:textId="77777777" w:rsidTr="0089565F">
        <w:tc>
          <w:tcPr>
            <w:tcW w:w="0" w:type="auto"/>
            <w:vAlign w:val="center"/>
          </w:tcPr>
          <w:p w14:paraId="121D18AB" w14:textId="5182E7DB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0" w:type="auto"/>
            <w:vAlign w:val="center"/>
          </w:tcPr>
          <w:p w14:paraId="01481112" w14:textId="15AA8956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0" w:type="auto"/>
            <w:vAlign w:val="center"/>
          </w:tcPr>
          <w:p w14:paraId="44C394D0" w14:textId="09A046FE" w:rsidR="0023417E" w:rsidRPr="003879FE" w:rsidRDefault="0023417E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Comment: no </w:t>
            </w:r>
            <w:r w:rsidR="004F0BB1" w:rsidRPr="003879FE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 was applied on the treating investigator and participants.</w:t>
            </w:r>
          </w:p>
        </w:tc>
      </w:tr>
      <w:tr w:rsidR="0023417E" w:rsidRPr="003879FE" w14:paraId="120D0247" w14:textId="77777777" w:rsidTr="0089565F">
        <w:tc>
          <w:tcPr>
            <w:tcW w:w="0" w:type="auto"/>
            <w:vAlign w:val="center"/>
          </w:tcPr>
          <w:p w14:paraId="5B865ECC" w14:textId="181D12B2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0" w:type="auto"/>
            <w:vAlign w:val="center"/>
          </w:tcPr>
          <w:p w14:paraId="4CEFAB93" w14:textId="63575106" w:rsidR="0023417E" w:rsidRPr="003879FE" w:rsidRDefault="00561835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2195FCB9" w14:textId="275689FA" w:rsidR="0023417E" w:rsidRPr="003879FE" w:rsidRDefault="00561835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an assessing investigator who was masked to the treatment that the subject received conducted effectiveness evaluations."</w:t>
            </w:r>
          </w:p>
        </w:tc>
      </w:tr>
      <w:tr w:rsidR="0023417E" w:rsidRPr="003879FE" w14:paraId="0E50B89C" w14:textId="77777777" w:rsidTr="0089565F">
        <w:tc>
          <w:tcPr>
            <w:tcW w:w="0" w:type="auto"/>
            <w:vAlign w:val="center"/>
          </w:tcPr>
          <w:p w14:paraId="4312270A" w14:textId="49C6E6FA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0" w:type="auto"/>
            <w:vAlign w:val="center"/>
          </w:tcPr>
          <w:p w14:paraId="2A70951C" w14:textId="105A4349" w:rsidR="0023417E" w:rsidRPr="003879FE" w:rsidRDefault="00561835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0" w:type="auto"/>
            <w:vAlign w:val="center"/>
          </w:tcPr>
          <w:p w14:paraId="3C150AEB" w14:textId="2BCF3887" w:rsidR="0023417E" w:rsidRPr="003879FE" w:rsidRDefault="00561835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Comment: 23% of participants </w:t>
            </w:r>
            <w:r w:rsidR="004F0BB1" w:rsidRPr="003879FE">
              <w:rPr>
                <w:rFonts w:ascii="Times New Roman" w:hAnsi="Times New Roman" w:cs="Times New Roman"/>
                <w:sz w:val="24"/>
                <w:szCs w:val="24"/>
              </w:rPr>
              <w:t>dropped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 out of the study group in interest.</w:t>
            </w:r>
          </w:p>
        </w:tc>
      </w:tr>
      <w:tr w:rsidR="0023417E" w:rsidRPr="003879FE" w14:paraId="37E7AAD4" w14:textId="77777777" w:rsidTr="0089565F">
        <w:tc>
          <w:tcPr>
            <w:tcW w:w="0" w:type="auto"/>
            <w:vAlign w:val="center"/>
          </w:tcPr>
          <w:p w14:paraId="43245743" w14:textId="4D916846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  <w:vAlign w:val="center"/>
          </w:tcPr>
          <w:p w14:paraId="643473A3" w14:textId="0B8F085F" w:rsidR="0023417E" w:rsidRPr="003879FE" w:rsidRDefault="00561835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  <w:vAlign w:val="center"/>
          </w:tcPr>
          <w:p w14:paraId="4B452D4C" w14:textId="391EC3EE" w:rsidR="0023417E" w:rsidRPr="003879FE" w:rsidRDefault="00561835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Comment: No access to study protocol or trial registry entry, but no intext evidence of reporting bias.</w:t>
            </w:r>
          </w:p>
        </w:tc>
      </w:tr>
      <w:tr w:rsidR="0023417E" w:rsidRPr="003879FE" w14:paraId="6242631C" w14:textId="77777777" w:rsidTr="00CE0F65">
        <w:tc>
          <w:tcPr>
            <w:tcW w:w="0" w:type="auto"/>
            <w:gridSpan w:val="3"/>
          </w:tcPr>
          <w:p w14:paraId="3D398224" w14:textId="5F4BEF90" w:rsidR="0023417E" w:rsidRPr="003879FE" w:rsidRDefault="0023417E" w:rsidP="0023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an, S. et al. 2015</w:t>
            </w:r>
            <w:r w:rsidR="00F27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3</w:t>
            </w:r>
            <w:r w:rsidR="002B3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F27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3417E" w:rsidRPr="003879FE" w14:paraId="23572F32" w14:textId="77777777" w:rsidTr="0089565F">
        <w:tc>
          <w:tcPr>
            <w:tcW w:w="0" w:type="auto"/>
            <w:vAlign w:val="center"/>
          </w:tcPr>
          <w:p w14:paraId="1CF8E120" w14:textId="62BA562C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0" w:type="auto"/>
            <w:vAlign w:val="center"/>
          </w:tcPr>
          <w:p w14:paraId="12E158F4" w14:textId="2188BAFD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’s judgement</w:t>
            </w:r>
          </w:p>
        </w:tc>
        <w:tc>
          <w:tcPr>
            <w:tcW w:w="0" w:type="auto"/>
            <w:vAlign w:val="center"/>
          </w:tcPr>
          <w:p w14:paraId="6A1E3153" w14:textId="157A500F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23417E" w:rsidRPr="003879FE" w14:paraId="5400B538" w14:textId="77777777" w:rsidTr="0089565F">
        <w:tc>
          <w:tcPr>
            <w:tcW w:w="0" w:type="auto"/>
            <w:vAlign w:val="center"/>
          </w:tcPr>
          <w:p w14:paraId="01F4A069" w14:textId="3A3508F6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  <w:vAlign w:val="center"/>
          </w:tcPr>
          <w:p w14:paraId="20BA865E" w14:textId="2FD80B7E" w:rsidR="0023417E" w:rsidRPr="003879FE" w:rsidRDefault="004F0BB1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2EC19869" w14:textId="1C4EA2B5" w:rsidR="0023417E" w:rsidRPr="003879FE" w:rsidRDefault="004F0BB1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Block randomization (i.e., randomization within subgroups) was performed"</w:t>
            </w:r>
          </w:p>
        </w:tc>
      </w:tr>
      <w:tr w:rsidR="0023417E" w:rsidRPr="003879FE" w14:paraId="5F81A377" w14:textId="77777777" w:rsidTr="0089565F">
        <w:tc>
          <w:tcPr>
            <w:tcW w:w="0" w:type="auto"/>
            <w:vAlign w:val="center"/>
          </w:tcPr>
          <w:p w14:paraId="7CFC2E9E" w14:textId="0B68EACB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ocation concealment (selection bias)</w:t>
            </w:r>
          </w:p>
        </w:tc>
        <w:tc>
          <w:tcPr>
            <w:tcW w:w="0" w:type="auto"/>
            <w:vAlign w:val="center"/>
          </w:tcPr>
          <w:p w14:paraId="7195671F" w14:textId="291E1FCF" w:rsidR="0023417E" w:rsidRPr="003879FE" w:rsidRDefault="004F0BB1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  <w:vAlign w:val="center"/>
          </w:tcPr>
          <w:p w14:paraId="0BA1F6B1" w14:textId="595C538C" w:rsidR="0023417E" w:rsidRPr="003879FE" w:rsidRDefault="00F72794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nt: N</w:t>
            </w:r>
            <w:r w:rsidR="004F0BB1" w:rsidRPr="003879FE">
              <w:rPr>
                <w:rFonts w:ascii="Times New Roman" w:hAnsi="Times New Roman" w:cs="Times New Roman"/>
                <w:sz w:val="24"/>
                <w:szCs w:val="24"/>
              </w:rPr>
              <w:t>ot mentioned in pub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417E" w:rsidRPr="003879FE" w14:paraId="0C66290B" w14:textId="77777777" w:rsidTr="0089565F">
        <w:tc>
          <w:tcPr>
            <w:tcW w:w="0" w:type="auto"/>
            <w:vAlign w:val="center"/>
          </w:tcPr>
          <w:p w14:paraId="425E61A4" w14:textId="46413302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0" w:type="auto"/>
            <w:vAlign w:val="center"/>
          </w:tcPr>
          <w:p w14:paraId="39D4A2C6" w14:textId="64F9C929" w:rsidR="0023417E" w:rsidRPr="003879FE" w:rsidRDefault="004F0BB1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0" w:type="auto"/>
            <w:vAlign w:val="center"/>
          </w:tcPr>
          <w:p w14:paraId="2D7569BC" w14:textId="2AD4E4C5" w:rsidR="0023417E" w:rsidRPr="003879FE" w:rsidRDefault="004F0BB1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Comment: no blinding was applied on the treating investigator and participants.</w:t>
            </w:r>
          </w:p>
        </w:tc>
      </w:tr>
      <w:tr w:rsidR="0023417E" w:rsidRPr="003879FE" w14:paraId="00B34B1A" w14:textId="77777777" w:rsidTr="0089565F">
        <w:tc>
          <w:tcPr>
            <w:tcW w:w="0" w:type="auto"/>
            <w:vAlign w:val="center"/>
          </w:tcPr>
          <w:p w14:paraId="293A4707" w14:textId="7954CF73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0" w:type="auto"/>
            <w:vAlign w:val="center"/>
          </w:tcPr>
          <w:p w14:paraId="3BC3AA57" w14:textId="137BC615" w:rsidR="0023417E" w:rsidRPr="003879FE" w:rsidRDefault="00B621E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5C6A9A6E" w14:textId="773B6F7E" w:rsidR="0023417E" w:rsidRPr="003879FE" w:rsidRDefault="00B621EE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the blinded evaluating investigator"</w:t>
            </w:r>
          </w:p>
        </w:tc>
      </w:tr>
      <w:tr w:rsidR="0023417E" w:rsidRPr="003879FE" w14:paraId="7286E5F3" w14:textId="77777777" w:rsidTr="0089565F">
        <w:tc>
          <w:tcPr>
            <w:tcW w:w="0" w:type="auto"/>
            <w:vAlign w:val="center"/>
          </w:tcPr>
          <w:p w14:paraId="3C9B96BA" w14:textId="3C3098A2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0" w:type="auto"/>
            <w:vAlign w:val="center"/>
          </w:tcPr>
          <w:p w14:paraId="37F2317E" w14:textId="20F0AAC7" w:rsidR="0023417E" w:rsidRPr="003879FE" w:rsidRDefault="00B621E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  <w:vAlign w:val="center"/>
          </w:tcPr>
          <w:p w14:paraId="61617308" w14:textId="53E6C66E" w:rsidR="0023417E" w:rsidRPr="003879FE" w:rsidRDefault="00B621EE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One subject in the treatment group discontinued because of an AE; all other discontinuations were due to withdrawn consent, lost to follow-up, or other. One subject in the control group who subsequently received treatment discontinued because of pregnancy; all other discontinuations were due to withdrawn consent, lost to follow-up, or other." Comment: "other" is not specified.</w:t>
            </w:r>
          </w:p>
        </w:tc>
      </w:tr>
      <w:tr w:rsidR="0023417E" w:rsidRPr="003879FE" w14:paraId="1128F893" w14:textId="77777777" w:rsidTr="0089565F">
        <w:tc>
          <w:tcPr>
            <w:tcW w:w="0" w:type="auto"/>
            <w:vAlign w:val="center"/>
          </w:tcPr>
          <w:p w14:paraId="0EDE134D" w14:textId="6BD4E562" w:rsidR="0023417E" w:rsidRPr="003879FE" w:rsidRDefault="0023417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  <w:vAlign w:val="center"/>
          </w:tcPr>
          <w:p w14:paraId="789722CC" w14:textId="7E41FDD0" w:rsidR="0023417E" w:rsidRPr="003879FE" w:rsidRDefault="00B621EE" w:rsidP="00895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591EE44B" w14:textId="68769168" w:rsidR="0023417E" w:rsidRPr="003879FE" w:rsidRDefault="00B621EE" w:rsidP="0089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Comment: Protocol is </w:t>
            </w:r>
            <w:r w:rsidR="00134BDB" w:rsidRPr="003879FE">
              <w:rPr>
                <w:rFonts w:ascii="Times New Roman" w:hAnsi="Times New Roman" w:cs="Times New Roman"/>
                <w:sz w:val="24"/>
                <w:szCs w:val="24"/>
              </w:rPr>
              <w:t>available,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 and all pre-specified outcomes are reported.</w:t>
            </w:r>
          </w:p>
        </w:tc>
      </w:tr>
      <w:tr w:rsidR="007D21F1" w:rsidRPr="003879FE" w14:paraId="1040CEFC" w14:textId="77777777" w:rsidTr="00BD64C2">
        <w:tc>
          <w:tcPr>
            <w:tcW w:w="0" w:type="auto"/>
            <w:gridSpan w:val="3"/>
          </w:tcPr>
          <w:p w14:paraId="5A0F190C" w14:textId="4B134C20" w:rsidR="007D21F1" w:rsidRPr="003879FE" w:rsidRDefault="007D21F1" w:rsidP="007D21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ie</w:t>
            </w:r>
            <w:proofErr w:type="spellEnd"/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J. et al. 2009</w:t>
            </w:r>
            <w:r w:rsidR="00F27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7</w:t>
            </w:r>
            <w:r w:rsidR="002B3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F27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D21F1" w:rsidRPr="003879FE" w14:paraId="55AE994A" w14:textId="77777777" w:rsidTr="003A715F">
        <w:tc>
          <w:tcPr>
            <w:tcW w:w="0" w:type="auto"/>
            <w:vAlign w:val="center"/>
          </w:tcPr>
          <w:p w14:paraId="0E3CC1C1" w14:textId="2B39BCB1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0" w:type="auto"/>
            <w:vAlign w:val="center"/>
          </w:tcPr>
          <w:p w14:paraId="4BE1B685" w14:textId="07CB8B0D" w:rsidR="007D21F1" w:rsidRPr="003879FE" w:rsidRDefault="00772A7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’s judgement</w:t>
            </w:r>
          </w:p>
        </w:tc>
        <w:tc>
          <w:tcPr>
            <w:tcW w:w="0" w:type="auto"/>
            <w:vAlign w:val="center"/>
          </w:tcPr>
          <w:p w14:paraId="2D23E901" w14:textId="10D4B6E0" w:rsidR="007D21F1" w:rsidRPr="003879FE" w:rsidRDefault="00772A7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7D21F1" w:rsidRPr="003879FE" w14:paraId="09FF12C0" w14:textId="77777777" w:rsidTr="003A715F">
        <w:tc>
          <w:tcPr>
            <w:tcW w:w="0" w:type="auto"/>
            <w:vAlign w:val="center"/>
          </w:tcPr>
          <w:p w14:paraId="04AD6751" w14:textId="6108A5C5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  <w:vAlign w:val="center"/>
          </w:tcPr>
          <w:p w14:paraId="0B61444E" w14:textId="2EA36D43" w:rsidR="007D21F1" w:rsidRPr="003879FE" w:rsidRDefault="00EB7230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2D860874" w14:textId="733BEB53" w:rsidR="007D21F1" w:rsidRPr="003879FE" w:rsidRDefault="001E4399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AD7012"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Patients [...] were </w:t>
            </w:r>
            <w:r w:rsidR="0098426D" w:rsidRPr="003879FE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  <w:r w:rsidR="00AD7012"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 by using a computerized Interactive Voice Response (IVR) system.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D21F1" w:rsidRPr="003879FE" w14:paraId="5587852B" w14:textId="77777777" w:rsidTr="003A715F">
        <w:tc>
          <w:tcPr>
            <w:tcW w:w="0" w:type="auto"/>
            <w:vAlign w:val="center"/>
          </w:tcPr>
          <w:p w14:paraId="2DAD43C0" w14:textId="23CC5DBF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  <w:vAlign w:val="center"/>
          </w:tcPr>
          <w:p w14:paraId="6B0CDED6" w14:textId="4EA37BFB" w:rsidR="007D21F1" w:rsidRPr="003879FE" w:rsidRDefault="00EB7230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67CD9986" w14:textId="17E2896C" w:rsidR="007D21F1" w:rsidRPr="003879FE" w:rsidRDefault="001E4399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BA7563"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...patients assigned to PRI 1, PRI 2 or </w:t>
            </w:r>
            <w:proofErr w:type="spellStart"/>
            <w:r w:rsidR="00BA7563" w:rsidRPr="003879FE">
              <w:rPr>
                <w:rFonts w:ascii="Times New Roman" w:hAnsi="Times New Roman" w:cs="Times New Roman"/>
                <w:sz w:val="24"/>
                <w:szCs w:val="24"/>
              </w:rPr>
              <w:t>Perlane</w:t>
            </w:r>
            <w:proofErr w:type="spellEnd"/>
            <w:r w:rsidR="00BA7563"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 treatments received a similar saline skin test." &amp; "The IVR was accessed using a push button telephone; the system provided both randomization and unblinding facility for the study.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D21F1" w:rsidRPr="003879FE" w14:paraId="2D74298F" w14:textId="77777777" w:rsidTr="003A715F">
        <w:tc>
          <w:tcPr>
            <w:tcW w:w="0" w:type="auto"/>
            <w:vAlign w:val="center"/>
          </w:tcPr>
          <w:p w14:paraId="244BA885" w14:textId="7235206E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0" w:type="auto"/>
            <w:vAlign w:val="center"/>
          </w:tcPr>
          <w:p w14:paraId="058CC452" w14:textId="0E416A30" w:rsidR="007D21F1" w:rsidRPr="003879FE" w:rsidRDefault="001E4399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  <w:vAlign w:val="center"/>
          </w:tcPr>
          <w:p w14:paraId="045434A4" w14:textId="048420FC" w:rsidR="007D21F1" w:rsidRPr="003879FE" w:rsidRDefault="00F853A7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Comment: Participants were blinded, but personnel injecting dermal fillers were not.</w:t>
            </w:r>
          </w:p>
        </w:tc>
      </w:tr>
      <w:tr w:rsidR="007D21F1" w:rsidRPr="003879FE" w14:paraId="327CDEB3" w14:textId="77777777" w:rsidTr="003A715F">
        <w:tc>
          <w:tcPr>
            <w:tcW w:w="0" w:type="auto"/>
            <w:vAlign w:val="center"/>
          </w:tcPr>
          <w:p w14:paraId="36D3B366" w14:textId="7B2A1711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0" w:type="auto"/>
            <w:vAlign w:val="center"/>
          </w:tcPr>
          <w:p w14:paraId="72962313" w14:textId="2E882DBE" w:rsidR="007D21F1" w:rsidRPr="003879FE" w:rsidRDefault="00EB7230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04CC73A3" w14:textId="4F73B015" w:rsidR="007D21F1" w:rsidRPr="003879FE" w:rsidRDefault="001E4399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14604B" w:rsidRPr="003879FE">
              <w:rPr>
                <w:rFonts w:ascii="Times New Roman" w:hAnsi="Times New Roman" w:cs="Times New Roman"/>
                <w:sz w:val="24"/>
                <w:szCs w:val="24"/>
              </w:rPr>
              <w:t>Patients were assessed post-operatively [...] by an independently qualified blinded assessor.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D21F1" w:rsidRPr="003879FE" w14:paraId="2863452F" w14:textId="77777777" w:rsidTr="003A715F">
        <w:tc>
          <w:tcPr>
            <w:tcW w:w="0" w:type="auto"/>
            <w:vAlign w:val="center"/>
          </w:tcPr>
          <w:p w14:paraId="01792CC0" w14:textId="18C3D1CD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0" w:type="auto"/>
            <w:vAlign w:val="center"/>
          </w:tcPr>
          <w:p w14:paraId="20B67BE6" w14:textId="394F9A54" w:rsidR="007D21F1" w:rsidRPr="003879FE" w:rsidRDefault="00EB7230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13BBD83D" w14:textId="24370426" w:rsidR="007D21F1" w:rsidRPr="003879FE" w:rsidRDefault="001E4399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7874F1"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Seventy-nine patients were enrolled into the study: PRI 1: 19 patients, PRI 2: 19 patients, </w:t>
            </w:r>
            <w:proofErr w:type="spellStart"/>
            <w:r w:rsidR="007874F1" w:rsidRPr="003879FE">
              <w:rPr>
                <w:rFonts w:ascii="Times New Roman" w:hAnsi="Times New Roman" w:cs="Times New Roman"/>
                <w:sz w:val="24"/>
                <w:szCs w:val="24"/>
              </w:rPr>
              <w:t>Perlane</w:t>
            </w:r>
            <w:proofErr w:type="spellEnd"/>
            <w:r w:rsidR="007874F1"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: 23 patients, </w:t>
            </w:r>
            <w:proofErr w:type="spellStart"/>
            <w:r w:rsidR="007874F1" w:rsidRPr="003879FE">
              <w:rPr>
                <w:rFonts w:ascii="Times New Roman" w:hAnsi="Times New Roman" w:cs="Times New Roman"/>
                <w:sz w:val="24"/>
                <w:szCs w:val="24"/>
              </w:rPr>
              <w:t>Zyplast</w:t>
            </w:r>
            <w:proofErr w:type="spellEnd"/>
            <w:r w:rsidR="007874F1" w:rsidRPr="003879FE">
              <w:rPr>
                <w:rFonts w:ascii="Times New Roman" w:hAnsi="Times New Roman" w:cs="Times New Roman"/>
                <w:sz w:val="24"/>
                <w:szCs w:val="24"/>
              </w:rPr>
              <w:t>: 18 patients, one patient dropped out of the study.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D21F1" w:rsidRPr="003879FE" w14:paraId="56C74FFA" w14:textId="77777777" w:rsidTr="003A715F">
        <w:tc>
          <w:tcPr>
            <w:tcW w:w="0" w:type="auto"/>
            <w:vAlign w:val="center"/>
          </w:tcPr>
          <w:p w14:paraId="7FAD8BD5" w14:textId="2B546B3C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  <w:vAlign w:val="center"/>
          </w:tcPr>
          <w:p w14:paraId="3FDA5D65" w14:textId="3265EF78" w:rsidR="007D21F1" w:rsidRPr="003879FE" w:rsidRDefault="00EB7230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  <w:vAlign w:val="center"/>
          </w:tcPr>
          <w:p w14:paraId="373DBEA3" w14:textId="742EAC5C" w:rsidR="007D21F1" w:rsidRPr="003879FE" w:rsidRDefault="00C64078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Comment: No evidence found.</w:t>
            </w:r>
          </w:p>
        </w:tc>
      </w:tr>
      <w:tr w:rsidR="007D21F1" w:rsidRPr="002B379B" w14:paraId="08202883" w14:textId="77777777" w:rsidTr="00CE0F65">
        <w:tc>
          <w:tcPr>
            <w:tcW w:w="0" w:type="auto"/>
            <w:gridSpan w:val="3"/>
          </w:tcPr>
          <w:p w14:paraId="2D71F712" w14:textId="1B9791B6" w:rsidR="007D21F1" w:rsidRPr="003879FE" w:rsidRDefault="007D21F1" w:rsidP="007D21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eronemus</w:t>
            </w:r>
            <w:proofErr w:type="spellEnd"/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, R. G. et al. 2017</w:t>
            </w:r>
            <w:r w:rsidR="000A4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(</w:t>
            </w:r>
            <w:r w:rsidR="002B3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0</w:t>
            </w:r>
            <w:r w:rsidR="000A4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)</w:t>
            </w:r>
          </w:p>
        </w:tc>
      </w:tr>
      <w:tr w:rsidR="007D21F1" w:rsidRPr="003879FE" w14:paraId="5FD768A7" w14:textId="77777777" w:rsidTr="003A715F">
        <w:tc>
          <w:tcPr>
            <w:tcW w:w="0" w:type="auto"/>
            <w:vAlign w:val="center"/>
          </w:tcPr>
          <w:p w14:paraId="20C8ABBA" w14:textId="65D6C8E0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0" w:type="auto"/>
            <w:vAlign w:val="center"/>
          </w:tcPr>
          <w:p w14:paraId="4D70B32B" w14:textId="7BE51D07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’s judgement</w:t>
            </w:r>
          </w:p>
        </w:tc>
        <w:tc>
          <w:tcPr>
            <w:tcW w:w="0" w:type="auto"/>
            <w:vAlign w:val="center"/>
          </w:tcPr>
          <w:p w14:paraId="77966617" w14:textId="1F9785B7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7D21F1" w:rsidRPr="003879FE" w14:paraId="479C6D77" w14:textId="77777777" w:rsidTr="003A715F">
        <w:tc>
          <w:tcPr>
            <w:tcW w:w="0" w:type="auto"/>
            <w:vAlign w:val="center"/>
          </w:tcPr>
          <w:p w14:paraId="608DAFDE" w14:textId="57204E23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  <w:vAlign w:val="center"/>
          </w:tcPr>
          <w:p w14:paraId="36A0C45F" w14:textId="56341497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509A397E" w14:textId="2587A744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subjects were randomized 3:1 to treatment with VYC-15LorNASHA"</w:t>
            </w:r>
          </w:p>
        </w:tc>
      </w:tr>
      <w:tr w:rsidR="007D21F1" w:rsidRPr="003879FE" w14:paraId="20C95BA8" w14:textId="77777777" w:rsidTr="003A715F">
        <w:tc>
          <w:tcPr>
            <w:tcW w:w="0" w:type="auto"/>
            <w:vAlign w:val="center"/>
          </w:tcPr>
          <w:p w14:paraId="12D28849" w14:textId="67CDFD5E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  <w:vAlign w:val="center"/>
          </w:tcPr>
          <w:p w14:paraId="31C31117" w14:textId="43A32145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23737E84" w14:textId="306116BC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Subjects were blinded to treatment assignment, which was based on a central block randomization schedule and an automated interactive voice/web response system."</w:t>
            </w:r>
          </w:p>
        </w:tc>
      </w:tr>
      <w:tr w:rsidR="007D21F1" w:rsidRPr="003879FE" w14:paraId="3C11E7D8" w14:textId="77777777" w:rsidTr="003A715F">
        <w:tc>
          <w:tcPr>
            <w:tcW w:w="0" w:type="auto"/>
            <w:vAlign w:val="center"/>
          </w:tcPr>
          <w:p w14:paraId="664DC918" w14:textId="15F825C9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Blinding of participants and 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sonnel (performance bias)</w:t>
            </w:r>
          </w:p>
        </w:tc>
        <w:tc>
          <w:tcPr>
            <w:tcW w:w="0" w:type="auto"/>
            <w:vAlign w:val="center"/>
          </w:tcPr>
          <w:p w14:paraId="5128820C" w14:textId="7C2FF2BA" w:rsidR="007D21F1" w:rsidRPr="003879FE" w:rsidRDefault="00BD7489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clear risk</w:t>
            </w:r>
          </w:p>
        </w:tc>
        <w:tc>
          <w:tcPr>
            <w:tcW w:w="0" w:type="auto"/>
            <w:vAlign w:val="center"/>
          </w:tcPr>
          <w:p w14:paraId="1A11E885" w14:textId="64898F9F" w:rsidR="007D21F1" w:rsidRPr="003879FE" w:rsidRDefault="00BD7489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D7489">
              <w:rPr>
                <w:rFonts w:ascii="Times New Roman" w:hAnsi="Times New Roman" w:cs="Times New Roman"/>
                <w:sz w:val="24"/>
                <w:szCs w:val="24"/>
              </w:rPr>
              <w:t>Subjects were blinded to treatment" &amp; "unblinded treating investigator"</w:t>
            </w:r>
          </w:p>
        </w:tc>
      </w:tr>
      <w:tr w:rsidR="007D21F1" w:rsidRPr="003879FE" w14:paraId="42F76D16" w14:textId="77777777" w:rsidTr="003A715F">
        <w:tc>
          <w:tcPr>
            <w:tcW w:w="0" w:type="auto"/>
            <w:vAlign w:val="center"/>
          </w:tcPr>
          <w:p w14:paraId="3A3F6E1D" w14:textId="2920C640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0" w:type="auto"/>
            <w:vAlign w:val="center"/>
          </w:tcPr>
          <w:p w14:paraId="2E701CD6" w14:textId="7BD29146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1E0F1077" w14:textId="3ABE0948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blinded evaluating investigator"</w:t>
            </w:r>
          </w:p>
        </w:tc>
      </w:tr>
      <w:tr w:rsidR="007D21F1" w:rsidRPr="003879FE" w14:paraId="665FBF77" w14:textId="77777777" w:rsidTr="003A715F">
        <w:tc>
          <w:tcPr>
            <w:tcW w:w="0" w:type="auto"/>
            <w:vAlign w:val="center"/>
          </w:tcPr>
          <w:p w14:paraId="2E2B1733" w14:textId="024135BD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0" w:type="auto"/>
            <w:vAlign w:val="center"/>
          </w:tcPr>
          <w:p w14:paraId="4625CBCE" w14:textId="503BEF02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3308743B" w14:textId="6233D288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One subject assigned to VYC-15L discontinued before receiving treatment."</w:t>
            </w:r>
          </w:p>
        </w:tc>
      </w:tr>
      <w:tr w:rsidR="007D21F1" w:rsidRPr="003879FE" w14:paraId="0CE4E483" w14:textId="77777777" w:rsidTr="003A715F">
        <w:tc>
          <w:tcPr>
            <w:tcW w:w="0" w:type="auto"/>
            <w:vAlign w:val="center"/>
          </w:tcPr>
          <w:p w14:paraId="777C3954" w14:textId="441F1F8D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  <w:vAlign w:val="center"/>
          </w:tcPr>
          <w:p w14:paraId="73B04B91" w14:textId="5F4EB390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4D4FE3D9" w14:textId="35CA6770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Comment: Protocol is available, and all pre-specified outcomes are reported.</w:t>
            </w:r>
          </w:p>
        </w:tc>
      </w:tr>
      <w:tr w:rsidR="007D21F1" w:rsidRPr="002B379B" w14:paraId="178BB65C" w14:textId="77777777" w:rsidTr="00CE0F65">
        <w:tc>
          <w:tcPr>
            <w:tcW w:w="0" w:type="auto"/>
            <w:gridSpan w:val="3"/>
          </w:tcPr>
          <w:p w14:paraId="43FB3777" w14:textId="29BDA396" w:rsidR="007D21F1" w:rsidRPr="003879FE" w:rsidRDefault="007D21F1" w:rsidP="007D21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logau, R. G. et al. 2012</w:t>
            </w:r>
            <w:r w:rsidR="000A4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(4</w:t>
            </w:r>
            <w:r w:rsidR="002B3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</w:t>
            </w:r>
            <w:r w:rsidR="000A4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)</w:t>
            </w:r>
          </w:p>
        </w:tc>
      </w:tr>
      <w:tr w:rsidR="007D21F1" w:rsidRPr="003879FE" w14:paraId="742375CC" w14:textId="77777777" w:rsidTr="003A715F">
        <w:tc>
          <w:tcPr>
            <w:tcW w:w="0" w:type="auto"/>
            <w:vAlign w:val="center"/>
          </w:tcPr>
          <w:p w14:paraId="7E252096" w14:textId="0F6B10D8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0" w:type="auto"/>
            <w:vAlign w:val="center"/>
          </w:tcPr>
          <w:p w14:paraId="71600D6E" w14:textId="1971DA28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’s judgement</w:t>
            </w:r>
          </w:p>
        </w:tc>
        <w:tc>
          <w:tcPr>
            <w:tcW w:w="0" w:type="auto"/>
            <w:vAlign w:val="center"/>
          </w:tcPr>
          <w:p w14:paraId="0CF02761" w14:textId="3FCAE009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7D21F1" w:rsidRPr="003879FE" w14:paraId="573F866D" w14:textId="77777777" w:rsidTr="003A715F">
        <w:tc>
          <w:tcPr>
            <w:tcW w:w="0" w:type="auto"/>
            <w:vAlign w:val="center"/>
          </w:tcPr>
          <w:p w14:paraId="28A8ABC7" w14:textId="3B14E6CE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  <w:vAlign w:val="center"/>
          </w:tcPr>
          <w:p w14:paraId="69D2A8F6" w14:textId="37827A08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51A8E3FF" w14:textId="7C7E612F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randomly assigned 3:1 to receive SGPHA or no treatment"</w:t>
            </w:r>
          </w:p>
        </w:tc>
      </w:tr>
      <w:tr w:rsidR="007D21F1" w:rsidRPr="003879FE" w14:paraId="71A356FB" w14:textId="77777777" w:rsidTr="003A715F">
        <w:tc>
          <w:tcPr>
            <w:tcW w:w="0" w:type="auto"/>
            <w:vAlign w:val="center"/>
          </w:tcPr>
          <w:p w14:paraId="63FE5042" w14:textId="224CBC98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  <w:vAlign w:val="center"/>
          </w:tcPr>
          <w:p w14:paraId="2E59E100" w14:textId="12367814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49197B7D" w14:textId="0C0EEF5A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centralized randomization system was used"</w:t>
            </w:r>
          </w:p>
        </w:tc>
      </w:tr>
      <w:tr w:rsidR="007D21F1" w:rsidRPr="003879FE" w14:paraId="7988C8DE" w14:textId="77777777" w:rsidTr="003A715F">
        <w:tc>
          <w:tcPr>
            <w:tcW w:w="0" w:type="auto"/>
            <w:vAlign w:val="center"/>
          </w:tcPr>
          <w:p w14:paraId="4F043A9B" w14:textId="0F8EDC98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0" w:type="auto"/>
            <w:vAlign w:val="center"/>
          </w:tcPr>
          <w:p w14:paraId="70492CE3" w14:textId="7051CD1F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0" w:type="auto"/>
            <w:vAlign w:val="center"/>
          </w:tcPr>
          <w:p w14:paraId="424C05D6" w14:textId="6F5BF4C7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Comment: no blinding was applied on the treating investigator and participants.</w:t>
            </w:r>
          </w:p>
        </w:tc>
      </w:tr>
      <w:tr w:rsidR="007D21F1" w:rsidRPr="003879FE" w14:paraId="75E27C05" w14:textId="77777777" w:rsidTr="003A715F">
        <w:tc>
          <w:tcPr>
            <w:tcW w:w="0" w:type="auto"/>
            <w:vAlign w:val="center"/>
          </w:tcPr>
          <w:p w14:paraId="35D733C0" w14:textId="0CBCBF0F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0" w:type="auto"/>
            <w:vAlign w:val="center"/>
          </w:tcPr>
          <w:p w14:paraId="1BE91EA6" w14:textId="2D3F1738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59498E3C" w14:textId="59932414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evaluator-blinded study"</w:t>
            </w:r>
          </w:p>
        </w:tc>
      </w:tr>
      <w:tr w:rsidR="007D21F1" w:rsidRPr="003879FE" w14:paraId="3474196E" w14:textId="77777777" w:rsidTr="003A715F">
        <w:tc>
          <w:tcPr>
            <w:tcW w:w="0" w:type="auto"/>
            <w:vAlign w:val="center"/>
          </w:tcPr>
          <w:p w14:paraId="0393F75A" w14:textId="65005A64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0" w:type="auto"/>
            <w:vAlign w:val="center"/>
          </w:tcPr>
          <w:p w14:paraId="5E84F98E" w14:textId="5133E16B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2E66AFD4" w14:textId="16495FF1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One hundred sixteen (86%) in the SGP-HA group and 39 (87%) in the no-treatment group completed the study."</w:t>
            </w:r>
          </w:p>
        </w:tc>
      </w:tr>
      <w:tr w:rsidR="007D21F1" w:rsidRPr="003879FE" w14:paraId="49054510" w14:textId="77777777" w:rsidTr="003A715F">
        <w:tc>
          <w:tcPr>
            <w:tcW w:w="0" w:type="auto"/>
            <w:vAlign w:val="center"/>
          </w:tcPr>
          <w:p w14:paraId="0D2BBD41" w14:textId="6A3751B3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  <w:vAlign w:val="center"/>
          </w:tcPr>
          <w:p w14:paraId="62082447" w14:textId="76A53ACE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  <w:vAlign w:val="center"/>
          </w:tcPr>
          <w:p w14:paraId="6D64A470" w14:textId="15A34786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Comment: No access to study protocol or trial registry entry, but no intext evidence of reporting bias.</w:t>
            </w:r>
          </w:p>
        </w:tc>
      </w:tr>
      <w:tr w:rsidR="007D21F1" w:rsidRPr="003879FE" w14:paraId="08ED359E" w14:textId="77777777" w:rsidTr="00CE0F65">
        <w:tc>
          <w:tcPr>
            <w:tcW w:w="0" w:type="auto"/>
            <w:gridSpan w:val="3"/>
          </w:tcPr>
          <w:p w14:paraId="6450C046" w14:textId="17B1C3ED" w:rsidR="007D21F1" w:rsidRPr="003879FE" w:rsidRDefault="007D21F1" w:rsidP="007D21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spaldo</w:t>
            </w:r>
            <w:proofErr w:type="spellEnd"/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H. et al. 2015</w:t>
            </w:r>
            <w:r w:rsidR="002A0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4</w:t>
            </w:r>
            <w:r w:rsidR="002B3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2A0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D21F1" w:rsidRPr="003879FE" w14:paraId="2AD23505" w14:textId="77777777" w:rsidTr="003A715F">
        <w:tc>
          <w:tcPr>
            <w:tcW w:w="0" w:type="auto"/>
            <w:vAlign w:val="center"/>
          </w:tcPr>
          <w:p w14:paraId="13BD2B04" w14:textId="5D48DD34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0" w:type="auto"/>
            <w:vAlign w:val="center"/>
          </w:tcPr>
          <w:p w14:paraId="5B2805C7" w14:textId="4F5AEC4E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’s judgement</w:t>
            </w:r>
          </w:p>
        </w:tc>
        <w:tc>
          <w:tcPr>
            <w:tcW w:w="0" w:type="auto"/>
            <w:vAlign w:val="center"/>
          </w:tcPr>
          <w:p w14:paraId="29728E84" w14:textId="6E28530F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7D21F1" w:rsidRPr="003879FE" w14:paraId="1BBA86B0" w14:textId="77777777" w:rsidTr="003A715F">
        <w:tc>
          <w:tcPr>
            <w:tcW w:w="0" w:type="auto"/>
            <w:vAlign w:val="center"/>
          </w:tcPr>
          <w:p w14:paraId="282F3BB0" w14:textId="5DCDC442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  <w:vAlign w:val="center"/>
          </w:tcPr>
          <w:p w14:paraId="37118CFB" w14:textId="2E2AB5FF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375A3BF2" w14:textId="27BDB55E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"subjects were randomized (1:1) to receive Juvéderm </w:t>
            </w:r>
            <w:proofErr w:type="spellStart"/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Volbella</w:t>
            </w:r>
            <w:proofErr w:type="spellEnd"/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 [...] or Restylane-L"</w:t>
            </w:r>
          </w:p>
        </w:tc>
      </w:tr>
      <w:tr w:rsidR="007D21F1" w:rsidRPr="003879FE" w14:paraId="5DD46C41" w14:textId="77777777" w:rsidTr="003A715F">
        <w:tc>
          <w:tcPr>
            <w:tcW w:w="0" w:type="auto"/>
            <w:vAlign w:val="center"/>
          </w:tcPr>
          <w:p w14:paraId="4C40D442" w14:textId="3949D447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  <w:vAlign w:val="center"/>
          </w:tcPr>
          <w:p w14:paraId="6E1BCA94" w14:textId="39C65134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3B379178" w14:textId="4DFB030B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randomization and treatment assignment were managed by a centralized, automated, interactive voice and Web response system"</w:t>
            </w:r>
          </w:p>
        </w:tc>
      </w:tr>
      <w:tr w:rsidR="007D21F1" w:rsidRPr="003879FE" w14:paraId="397B73BA" w14:textId="77777777" w:rsidTr="003A715F">
        <w:tc>
          <w:tcPr>
            <w:tcW w:w="0" w:type="auto"/>
            <w:vAlign w:val="center"/>
          </w:tcPr>
          <w:p w14:paraId="6B16DD75" w14:textId="50138A73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0" w:type="auto"/>
            <w:vAlign w:val="center"/>
          </w:tcPr>
          <w:p w14:paraId="673AC784" w14:textId="3B296C60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  <w:vAlign w:val="center"/>
          </w:tcPr>
          <w:p w14:paraId="5504F017" w14:textId="1EB05EC8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Subjects, independent central reviewers and investigational staff except for investigators and study coordinators remained blinded to treatment assignment."</w:t>
            </w:r>
          </w:p>
        </w:tc>
      </w:tr>
      <w:tr w:rsidR="007D21F1" w:rsidRPr="003879FE" w14:paraId="3FDEA0B7" w14:textId="77777777" w:rsidTr="003A715F">
        <w:tc>
          <w:tcPr>
            <w:tcW w:w="0" w:type="auto"/>
            <w:vAlign w:val="center"/>
          </w:tcPr>
          <w:p w14:paraId="6ABB1EDD" w14:textId="5AC8675E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0" w:type="auto"/>
            <w:vAlign w:val="center"/>
          </w:tcPr>
          <w:p w14:paraId="279BF7AD" w14:textId="58C14C4F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25797733" w14:textId="6AF9DF3D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"Subjects, independent central reviewers and investigational staff except for investigators and study coordinators remained blinded to treatment assignment."</w:t>
            </w:r>
          </w:p>
        </w:tc>
      </w:tr>
      <w:tr w:rsidR="007D21F1" w:rsidRPr="003879FE" w14:paraId="09CF550F" w14:textId="77777777" w:rsidTr="003A715F">
        <w:tc>
          <w:tcPr>
            <w:tcW w:w="0" w:type="auto"/>
            <w:vAlign w:val="center"/>
          </w:tcPr>
          <w:p w14:paraId="5F269CCF" w14:textId="71FEDF29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0" w:type="auto"/>
            <w:vAlign w:val="center"/>
          </w:tcPr>
          <w:p w14:paraId="675A8F9B" w14:textId="30664F66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1844286B" w14:textId="5DCB1CB2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"Most subjects completed the study: 118 (84.9%) in the Juvéderm </w:t>
            </w:r>
            <w:proofErr w:type="spellStart"/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Volbella</w:t>
            </w:r>
            <w:proofErr w:type="spellEnd"/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 with Lidocaine group and 115 (81.0%) in the Restylane - L group."</w:t>
            </w:r>
          </w:p>
        </w:tc>
      </w:tr>
      <w:tr w:rsidR="007D21F1" w:rsidRPr="003879FE" w14:paraId="3DED0550" w14:textId="77777777" w:rsidTr="003A715F">
        <w:tc>
          <w:tcPr>
            <w:tcW w:w="0" w:type="auto"/>
            <w:vAlign w:val="center"/>
          </w:tcPr>
          <w:p w14:paraId="4701DF89" w14:textId="48F1AA4D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  <w:vAlign w:val="center"/>
          </w:tcPr>
          <w:p w14:paraId="2DE96762" w14:textId="493EA54D" w:rsidR="007D21F1" w:rsidRPr="003879FE" w:rsidRDefault="007D21F1" w:rsidP="003A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  <w:vAlign w:val="center"/>
          </w:tcPr>
          <w:p w14:paraId="6E2FE18E" w14:textId="7EB37556" w:rsidR="007D21F1" w:rsidRPr="003879FE" w:rsidRDefault="007D21F1" w:rsidP="003A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Comment: Protocol is </w:t>
            </w:r>
            <w:r w:rsidR="0098426D" w:rsidRPr="003879FE">
              <w:rPr>
                <w:rFonts w:ascii="Times New Roman" w:hAnsi="Times New Roman" w:cs="Times New Roman"/>
                <w:sz w:val="24"/>
                <w:szCs w:val="24"/>
              </w:rPr>
              <w:t>available,</w:t>
            </w:r>
            <w:r w:rsidRPr="003879FE">
              <w:rPr>
                <w:rFonts w:ascii="Times New Roman" w:hAnsi="Times New Roman" w:cs="Times New Roman"/>
                <w:sz w:val="24"/>
                <w:szCs w:val="24"/>
              </w:rPr>
              <w:t xml:space="preserve"> and all pre-specified outcomes are reported.</w:t>
            </w:r>
          </w:p>
        </w:tc>
      </w:tr>
    </w:tbl>
    <w:p w14:paraId="2D6944EF" w14:textId="77777777" w:rsidR="003A25A0" w:rsidRPr="003879FE" w:rsidRDefault="003A25A0">
      <w:pPr>
        <w:rPr>
          <w:rFonts w:ascii="Times New Roman" w:hAnsi="Times New Roman" w:cs="Times New Roman"/>
          <w:sz w:val="24"/>
          <w:szCs w:val="24"/>
        </w:rPr>
      </w:pPr>
    </w:p>
    <w:sectPr w:rsidR="003A25A0" w:rsidRPr="003879FE" w:rsidSect="003879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718"/>
    <w:rsid w:val="00092C3F"/>
    <w:rsid w:val="000A4BE8"/>
    <w:rsid w:val="00134BDB"/>
    <w:rsid w:val="0014604B"/>
    <w:rsid w:val="00177FA5"/>
    <w:rsid w:val="001E4399"/>
    <w:rsid w:val="001F0296"/>
    <w:rsid w:val="00215A09"/>
    <w:rsid w:val="00220A20"/>
    <w:rsid w:val="0023417E"/>
    <w:rsid w:val="002A0C79"/>
    <w:rsid w:val="002B379B"/>
    <w:rsid w:val="002B6718"/>
    <w:rsid w:val="002C1AD8"/>
    <w:rsid w:val="003815AC"/>
    <w:rsid w:val="003879FE"/>
    <w:rsid w:val="003A25A0"/>
    <w:rsid w:val="003A715F"/>
    <w:rsid w:val="004F0BB1"/>
    <w:rsid w:val="00561835"/>
    <w:rsid w:val="00572ABB"/>
    <w:rsid w:val="005E758F"/>
    <w:rsid w:val="0067797C"/>
    <w:rsid w:val="006D286D"/>
    <w:rsid w:val="007057AD"/>
    <w:rsid w:val="00772A71"/>
    <w:rsid w:val="007874F1"/>
    <w:rsid w:val="007D21F1"/>
    <w:rsid w:val="00803432"/>
    <w:rsid w:val="008634DA"/>
    <w:rsid w:val="0089565F"/>
    <w:rsid w:val="0092695E"/>
    <w:rsid w:val="0098426D"/>
    <w:rsid w:val="00AD7012"/>
    <w:rsid w:val="00B0627E"/>
    <w:rsid w:val="00B22A27"/>
    <w:rsid w:val="00B37D30"/>
    <w:rsid w:val="00B621EE"/>
    <w:rsid w:val="00BA7563"/>
    <w:rsid w:val="00BD1A54"/>
    <w:rsid w:val="00BD7489"/>
    <w:rsid w:val="00C34EFE"/>
    <w:rsid w:val="00C64078"/>
    <w:rsid w:val="00C76FF7"/>
    <w:rsid w:val="00CB44EE"/>
    <w:rsid w:val="00CD353B"/>
    <w:rsid w:val="00CE0F65"/>
    <w:rsid w:val="00CF6DB3"/>
    <w:rsid w:val="00D01B6C"/>
    <w:rsid w:val="00E97873"/>
    <w:rsid w:val="00EB7230"/>
    <w:rsid w:val="00EB7E27"/>
    <w:rsid w:val="00F278C4"/>
    <w:rsid w:val="00F72794"/>
    <w:rsid w:val="00F84680"/>
    <w:rsid w:val="00F853A7"/>
    <w:rsid w:val="00FA1913"/>
    <w:rsid w:val="00FE6C3A"/>
    <w:rsid w:val="00FE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0E8A3"/>
  <w15:chartTrackingRefBased/>
  <w15:docId w15:val="{751A9C03-6827-4948-A6E7-CE33010B9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1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E7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28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3</Pages>
  <Words>1059</Words>
  <Characters>6038</Characters>
  <Application>Microsoft Office Word</Application>
  <DocSecurity>0</DocSecurity>
  <Lines>50</Lines>
  <Paragraphs>14</Paragraphs>
  <ScaleCrop>false</ScaleCrop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zumbel</dc:creator>
  <cp:keywords/>
  <dc:description/>
  <cp:lastModifiedBy>László Márk Czumbel</cp:lastModifiedBy>
  <cp:revision>61</cp:revision>
  <dcterms:created xsi:type="dcterms:W3CDTF">2020-01-09T13:45:00Z</dcterms:created>
  <dcterms:modified xsi:type="dcterms:W3CDTF">2021-03-14T18:16:00Z</dcterms:modified>
</cp:coreProperties>
</file>